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893E0" w14:textId="7F47E46A" w:rsidR="000D2C1D" w:rsidRDefault="000D2C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08"/>
        <w:gridCol w:w="1445"/>
        <w:gridCol w:w="1843"/>
      </w:tblGrid>
      <w:tr w:rsidR="007820B5" w14:paraId="4C5924AC" w14:textId="77777777" w:rsidTr="007820B5">
        <w:tc>
          <w:tcPr>
            <w:tcW w:w="1696" w:type="dxa"/>
          </w:tcPr>
          <w:p w14:paraId="40104C96" w14:textId="53F87082" w:rsidR="007820B5" w:rsidRDefault="007820B5">
            <w:r>
              <w:t>Gene Set</w:t>
            </w:r>
          </w:p>
        </w:tc>
        <w:tc>
          <w:tcPr>
            <w:tcW w:w="2808" w:type="dxa"/>
          </w:tcPr>
          <w:p w14:paraId="4C56F606" w14:textId="7C46DA01" w:rsidR="007820B5" w:rsidRDefault="007820B5">
            <w:r>
              <w:t>Description</w:t>
            </w:r>
          </w:p>
        </w:tc>
        <w:tc>
          <w:tcPr>
            <w:tcW w:w="1445" w:type="dxa"/>
          </w:tcPr>
          <w:p w14:paraId="3F2934B9" w14:textId="5437DE55" w:rsidR="007820B5" w:rsidRDefault="007820B5">
            <w:r>
              <w:t>P value</w:t>
            </w:r>
          </w:p>
        </w:tc>
        <w:tc>
          <w:tcPr>
            <w:tcW w:w="1843" w:type="dxa"/>
          </w:tcPr>
          <w:p w14:paraId="2AD8704E" w14:textId="0202B460" w:rsidR="007820B5" w:rsidRDefault="007820B5">
            <w:r>
              <w:t>FDR</w:t>
            </w:r>
          </w:p>
        </w:tc>
      </w:tr>
      <w:tr w:rsidR="007820B5" w14:paraId="5FA0DA84" w14:textId="77777777" w:rsidTr="007820B5">
        <w:tc>
          <w:tcPr>
            <w:tcW w:w="1696" w:type="dxa"/>
          </w:tcPr>
          <w:p w14:paraId="12E0A724" w14:textId="6E44037C" w:rsidR="007820B5" w:rsidRDefault="007820B5">
            <w:r>
              <w:t>GO:</w:t>
            </w:r>
            <w:r w:rsidR="00936E6E">
              <w:t>0001818</w:t>
            </w:r>
          </w:p>
        </w:tc>
        <w:tc>
          <w:tcPr>
            <w:tcW w:w="2808" w:type="dxa"/>
          </w:tcPr>
          <w:p w14:paraId="4F78BC96" w14:textId="2ADE31BC" w:rsidR="007820B5" w:rsidRDefault="00936E6E">
            <w:r>
              <w:t>Negative regulation of cytokine production</w:t>
            </w:r>
          </w:p>
        </w:tc>
        <w:tc>
          <w:tcPr>
            <w:tcW w:w="1445" w:type="dxa"/>
          </w:tcPr>
          <w:p w14:paraId="65E79C48" w14:textId="33345332" w:rsidR="007820B5" w:rsidRDefault="00936E6E">
            <w:r>
              <w:t>0.00024917</w:t>
            </w:r>
          </w:p>
        </w:tc>
        <w:tc>
          <w:tcPr>
            <w:tcW w:w="1843" w:type="dxa"/>
          </w:tcPr>
          <w:p w14:paraId="0163758A" w14:textId="3890FE9A" w:rsidR="007820B5" w:rsidRDefault="00936E6E">
            <w:r>
              <w:t>0.28206</w:t>
            </w:r>
          </w:p>
        </w:tc>
      </w:tr>
      <w:tr w:rsidR="007820B5" w14:paraId="1B38048F" w14:textId="77777777" w:rsidTr="007820B5">
        <w:tc>
          <w:tcPr>
            <w:tcW w:w="1696" w:type="dxa"/>
          </w:tcPr>
          <w:p w14:paraId="38EBDA50" w14:textId="613A8BD2" w:rsidR="007820B5" w:rsidRDefault="007820B5">
            <w:r>
              <w:t>GO:</w:t>
            </w:r>
            <w:r w:rsidR="00936E6E">
              <w:t>0042092</w:t>
            </w:r>
          </w:p>
        </w:tc>
        <w:tc>
          <w:tcPr>
            <w:tcW w:w="2808" w:type="dxa"/>
          </w:tcPr>
          <w:p w14:paraId="4B2304A1" w14:textId="4F44C069" w:rsidR="007820B5" w:rsidRDefault="00936E6E">
            <w:r>
              <w:t>Type 2 immune response</w:t>
            </w:r>
          </w:p>
        </w:tc>
        <w:tc>
          <w:tcPr>
            <w:tcW w:w="1445" w:type="dxa"/>
          </w:tcPr>
          <w:p w14:paraId="19757EF7" w14:textId="24D142D5" w:rsidR="007820B5" w:rsidRDefault="00936E6E">
            <w:r>
              <w:t>0.0034364</w:t>
            </w:r>
          </w:p>
        </w:tc>
        <w:tc>
          <w:tcPr>
            <w:tcW w:w="1843" w:type="dxa"/>
          </w:tcPr>
          <w:p w14:paraId="4B94817A" w14:textId="2D843762" w:rsidR="007820B5" w:rsidRDefault="00936E6E">
            <w:r>
              <w:t>1</w:t>
            </w:r>
          </w:p>
        </w:tc>
      </w:tr>
      <w:tr w:rsidR="007820B5" w14:paraId="63361B39" w14:textId="77777777" w:rsidTr="007820B5">
        <w:tc>
          <w:tcPr>
            <w:tcW w:w="1696" w:type="dxa"/>
          </w:tcPr>
          <w:p w14:paraId="4F139041" w14:textId="4503E93B" w:rsidR="007820B5" w:rsidRDefault="007820B5">
            <w:r>
              <w:t>GO:</w:t>
            </w:r>
            <w:r w:rsidR="00936E6E">
              <w:t>0044262</w:t>
            </w:r>
          </w:p>
        </w:tc>
        <w:tc>
          <w:tcPr>
            <w:tcW w:w="2808" w:type="dxa"/>
          </w:tcPr>
          <w:p w14:paraId="3C91F132" w14:textId="6B6F9899" w:rsidR="007820B5" w:rsidRDefault="00936E6E">
            <w:r>
              <w:t>Cellular carbohydrate metabolic process</w:t>
            </w:r>
          </w:p>
        </w:tc>
        <w:tc>
          <w:tcPr>
            <w:tcW w:w="1445" w:type="dxa"/>
          </w:tcPr>
          <w:p w14:paraId="45DECE00" w14:textId="044CBA77" w:rsidR="007820B5" w:rsidRDefault="00936E6E">
            <w:r>
              <w:t>0.0063316</w:t>
            </w:r>
          </w:p>
        </w:tc>
        <w:tc>
          <w:tcPr>
            <w:tcW w:w="1843" w:type="dxa"/>
          </w:tcPr>
          <w:p w14:paraId="0F91B0BE" w14:textId="444D717C" w:rsidR="007820B5" w:rsidRDefault="00936E6E">
            <w:r>
              <w:t>1</w:t>
            </w:r>
          </w:p>
        </w:tc>
      </w:tr>
      <w:tr w:rsidR="007820B5" w14:paraId="0397E619" w14:textId="77777777" w:rsidTr="007820B5">
        <w:tc>
          <w:tcPr>
            <w:tcW w:w="1696" w:type="dxa"/>
          </w:tcPr>
          <w:p w14:paraId="2DBF4E5F" w14:textId="65EC7758" w:rsidR="007820B5" w:rsidRDefault="007820B5">
            <w:r>
              <w:t>GO:</w:t>
            </w:r>
            <w:r w:rsidR="00936E6E">
              <w:t>0032613</w:t>
            </w:r>
          </w:p>
        </w:tc>
        <w:tc>
          <w:tcPr>
            <w:tcW w:w="2808" w:type="dxa"/>
          </w:tcPr>
          <w:p w14:paraId="1F2E653C" w14:textId="474CC542" w:rsidR="007820B5" w:rsidRDefault="00936E6E">
            <w:r>
              <w:t>Interleukin-10 production</w:t>
            </w:r>
          </w:p>
        </w:tc>
        <w:tc>
          <w:tcPr>
            <w:tcW w:w="1445" w:type="dxa"/>
          </w:tcPr>
          <w:p w14:paraId="51EE76A7" w14:textId="186CB76A" w:rsidR="007820B5" w:rsidRDefault="00936E6E">
            <w:r>
              <w:t>0.0068721</w:t>
            </w:r>
          </w:p>
        </w:tc>
        <w:tc>
          <w:tcPr>
            <w:tcW w:w="1843" w:type="dxa"/>
          </w:tcPr>
          <w:p w14:paraId="444AC5ED" w14:textId="6A077571" w:rsidR="007820B5" w:rsidRDefault="00936E6E">
            <w:r>
              <w:t>1</w:t>
            </w:r>
          </w:p>
        </w:tc>
      </w:tr>
      <w:tr w:rsidR="007820B5" w14:paraId="2AC2DBFF" w14:textId="77777777" w:rsidTr="007820B5">
        <w:tc>
          <w:tcPr>
            <w:tcW w:w="1696" w:type="dxa"/>
          </w:tcPr>
          <w:p w14:paraId="75630E1E" w14:textId="3004E21E" w:rsidR="007820B5" w:rsidRDefault="007820B5">
            <w:r>
              <w:t>GO:</w:t>
            </w:r>
            <w:r w:rsidR="00936E6E">
              <w:t>0043177</w:t>
            </w:r>
          </w:p>
        </w:tc>
        <w:tc>
          <w:tcPr>
            <w:tcW w:w="2808" w:type="dxa"/>
          </w:tcPr>
          <w:p w14:paraId="74218836" w14:textId="24643C85" w:rsidR="007820B5" w:rsidRDefault="00936E6E">
            <w:r>
              <w:t>Organic acid binding</w:t>
            </w:r>
          </w:p>
        </w:tc>
        <w:tc>
          <w:tcPr>
            <w:tcW w:w="1445" w:type="dxa"/>
          </w:tcPr>
          <w:p w14:paraId="45736E70" w14:textId="3EA86DE2" w:rsidR="007820B5" w:rsidRDefault="00936E6E">
            <w:r>
              <w:t>0.0072210</w:t>
            </w:r>
          </w:p>
        </w:tc>
        <w:tc>
          <w:tcPr>
            <w:tcW w:w="1843" w:type="dxa"/>
          </w:tcPr>
          <w:p w14:paraId="78608B09" w14:textId="3B315042" w:rsidR="007820B5" w:rsidRDefault="00936E6E">
            <w:r>
              <w:t>1</w:t>
            </w:r>
          </w:p>
        </w:tc>
      </w:tr>
      <w:tr w:rsidR="007820B5" w14:paraId="3DFD305E" w14:textId="77777777" w:rsidTr="007820B5">
        <w:tc>
          <w:tcPr>
            <w:tcW w:w="1696" w:type="dxa"/>
          </w:tcPr>
          <w:p w14:paraId="107E85B4" w14:textId="6C41060B" w:rsidR="007820B5" w:rsidRDefault="007820B5">
            <w:r>
              <w:t>GO:</w:t>
            </w:r>
            <w:r w:rsidR="00936E6E">
              <w:t>0022613</w:t>
            </w:r>
          </w:p>
        </w:tc>
        <w:tc>
          <w:tcPr>
            <w:tcW w:w="2808" w:type="dxa"/>
          </w:tcPr>
          <w:p w14:paraId="60DC097B" w14:textId="654FE422" w:rsidR="007820B5" w:rsidRDefault="00936E6E">
            <w:r>
              <w:t>Ribonucleoprotein complex biogenesis</w:t>
            </w:r>
          </w:p>
        </w:tc>
        <w:tc>
          <w:tcPr>
            <w:tcW w:w="1445" w:type="dxa"/>
          </w:tcPr>
          <w:p w14:paraId="74648B46" w14:textId="7CD19B2E" w:rsidR="007820B5" w:rsidRDefault="00936E6E">
            <w:r>
              <w:t>0.0084140</w:t>
            </w:r>
          </w:p>
        </w:tc>
        <w:tc>
          <w:tcPr>
            <w:tcW w:w="1843" w:type="dxa"/>
          </w:tcPr>
          <w:p w14:paraId="503FE33B" w14:textId="6DE0D681" w:rsidR="007820B5" w:rsidRDefault="00936E6E">
            <w:r>
              <w:t>1</w:t>
            </w:r>
          </w:p>
        </w:tc>
      </w:tr>
      <w:tr w:rsidR="007820B5" w14:paraId="5B05DFB4" w14:textId="77777777" w:rsidTr="007820B5">
        <w:tc>
          <w:tcPr>
            <w:tcW w:w="1696" w:type="dxa"/>
          </w:tcPr>
          <w:p w14:paraId="35354923" w14:textId="63E99C16" w:rsidR="007820B5" w:rsidRDefault="007820B5">
            <w:r>
              <w:t>GO:</w:t>
            </w:r>
            <w:r w:rsidR="00936E6E">
              <w:t>0070206</w:t>
            </w:r>
          </w:p>
        </w:tc>
        <w:tc>
          <w:tcPr>
            <w:tcW w:w="2808" w:type="dxa"/>
          </w:tcPr>
          <w:p w14:paraId="58438606" w14:textId="509FEDBB" w:rsidR="007820B5" w:rsidRDefault="00936E6E">
            <w:r>
              <w:t>Protein trimerization</w:t>
            </w:r>
          </w:p>
        </w:tc>
        <w:tc>
          <w:tcPr>
            <w:tcW w:w="1445" w:type="dxa"/>
          </w:tcPr>
          <w:p w14:paraId="31798ADE" w14:textId="2BB5AFB1" w:rsidR="007820B5" w:rsidRDefault="00936E6E">
            <w:r>
              <w:t>0.0096451</w:t>
            </w:r>
          </w:p>
        </w:tc>
        <w:tc>
          <w:tcPr>
            <w:tcW w:w="1843" w:type="dxa"/>
          </w:tcPr>
          <w:p w14:paraId="1ED135B3" w14:textId="65920D98" w:rsidR="007820B5" w:rsidRDefault="00936E6E">
            <w:r>
              <w:t>1</w:t>
            </w:r>
          </w:p>
        </w:tc>
      </w:tr>
      <w:tr w:rsidR="007820B5" w14:paraId="13ECCE37" w14:textId="77777777" w:rsidTr="007820B5">
        <w:tc>
          <w:tcPr>
            <w:tcW w:w="1696" w:type="dxa"/>
          </w:tcPr>
          <w:p w14:paraId="0B63E7C4" w14:textId="3E6107F1" w:rsidR="007820B5" w:rsidRDefault="007820B5">
            <w:r>
              <w:t>GO:</w:t>
            </w:r>
            <w:r w:rsidR="00936E6E">
              <w:t>0003707</w:t>
            </w:r>
          </w:p>
        </w:tc>
        <w:tc>
          <w:tcPr>
            <w:tcW w:w="2808" w:type="dxa"/>
          </w:tcPr>
          <w:p w14:paraId="12BF08D9" w14:textId="3F30D818" w:rsidR="007820B5" w:rsidRDefault="00936E6E">
            <w:r>
              <w:t>Steroid hormone receptor activity</w:t>
            </w:r>
          </w:p>
        </w:tc>
        <w:tc>
          <w:tcPr>
            <w:tcW w:w="1445" w:type="dxa"/>
          </w:tcPr>
          <w:p w14:paraId="45C31A9D" w14:textId="559A69F5" w:rsidR="007820B5" w:rsidRDefault="00936E6E">
            <w:r>
              <w:t>0.010162</w:t>
            </w:r>
          </w:p>
        </w:tc>
        <w:tc>
          <w:tcPr>
            <w:tcW w:w="1843" w:type="dxa"/>
          </w:tcPr>
          <w:p w14:paraId="68E0D233" w14:textId="2F206E71" w:rsidR="007820B5" w:rsidRDefault="00936E6E">
            <w:r>
              <w:t>1</w:t>
            </w:r>
          </w:p>
        </w:tc>
      </w:tr>
      <w:tr w:rsidR="007820B5" w14:paraId="3E09489F" w14:textId="77777777" w:rsidTr="007820B5">
        <w:tc>
          <w:tcPr>
            <w:tcW w:w="1696" w:type="dxa"/>
          </w:tcPr>
          <w:p w14:paraId="7EAFC5BB" w14:textId="680853FE" w:rsidR="007820B5" w:rsidRDefault="007820B5">
            <w:r>
              <w:t>GO:</w:t>
            </w:r>
            <w:r w:rsidR="00936E6E">
              <w:t>0001562</w:t>
            </w:r>
          </w:p>
        </w:tc>
        <w:tc>
          <w:tcPr>
            <w:tcW w:w="2808" w:type="dxa"/>
          </w:tcPr>
          <w:p w14:paraId="38418827" w14:textId="629540CC" w:rsidR="007820B5" w:rsidRDefault="00936E6E">
            <w:r>
              <w:t>Response to protozoan</w:t>
            </w:r>
          </w:p>
        </w:tc>
        <w:tc>
          <w:tcPr>
            <w:tcW w:w="1445" w:type="dxa"/>
          </w:tcPr>
          <w:p w14:paraId="45110554" w14:textId="5E1C14C9" w:rsidR="007820B5" w:rsidRDefault="00936E6E">
            <w:r>
              <w:t>0.011037</w:t>
            </w:r>
          </w:p>
        </w:tc>
        <w:tc>
          <w:tcPr>
            <w:tcW w:w="1843" w:type="dxa"/>
          </w:tcPr>
          <w:p w14:paraId="39063418" w14:textId="0A399FF3" w:rsidR="007820B5" w:rsidRDefault="00936E6E">
            <w:r>
              <w:t>1</w:t>
            </w:r>
          </w:p>
        </w:tc>
      </w:tr>
      <w:tr w:rsidR="007820B5" w14:paraId="31777EDF" w14:textId="77777777" w:rsidTr="007820B5">
        <w:tc>
          <w:tcPr>
            <w:tcW w:w="1696" w:type="dxa"/>
          </w:tcPr>
          <w:p w14:paraId="0533D5AE" w14:textId="7C3B40C7" w:rsidR="007820B5" w:rsidRDefault="007820B5">
            <w:r>
              <w:t>GO:</w:t>
            </w:r>
            <w:r w:rsidR="00936E6E">
              <w:t>0042110</w:t>
            </w:r>
          </w:p>
        </w:tc>
        <w:tc>
          <w:tcPr>
            <w:tcW w:w="2808" w:type="dxa"/>
          </w:tcPr>
          <w:p w14:paraId="3099267D" w14:textId="6841EC96" w:rsidR="007820B5" w:rsidRDefault="00936E6E">
            <w:r>
              <w:t>T cell activation</w:t>
            </w:r>
          </w:p>
        </w:tc>
        <w:tc>
          <w:tcPr>
            <w:tcW w:w="1445" w:type="dxa"/>
          </w:tcPr>
          <w:p w14:paraId="7E665EAD" w14:textId="6454BFBD" w:rsidR="007820B5" w:rsidRDefault="00936E6E">
            <w:r>
              <w:t>0.011243</w:t>
            </w:r>
          </w:p>
        </w:tc>
        <w:tc>
          <w:tcPr>
            <w:tcW w:w="1843" w:type="dxa"/>
          </w:tcPr>
          <w:p w14:paraId="384B07D0" w14:textId="5FB9D7E9" w:rsidR="007820B5" w:rsidRDefault="00936E6E">
            <w:r>
              <w:t>1</w:t>
            </w:r>
          </w:p>
        </w:tc>
      </w:tr>
    </w:tbl>
    <w:p w14:paraId="0412C147" w14:textId="5E8D838D" w:rsidR="007820B5" w:rsidRDefault="007820B5"/>
    <w:p w14:paraId="75FCB25A" w14:textId="1731B469" w:rsidR="007820B5" w:rsidRDefault="00B9023E">
      <w:r>
        <w:t xml:space="preserve">Supplemental </w:t>
      </w:r>
      <w:r w:rsidR="007820B5">
        <w:t xml:space="preserve">Table </w:t>
      </w:r>
      <w:r>
        <w:t>3</w:t>
      </w:r>
      <w:r w:rsidR="007820B5">
        <w:t xml:space="preserve">. </w:t>
      </w:r>
      <w:r w:rsidR="00736299">
        <w:t>Top ten significant gene ontology biological process and molecular function gene sets</w:t>
      </w:r>
      <w:bookmarkStart w:id="0" w:name="_GoBack"/>
      <w:bookmarkEnd w:id="0"/>
      <w:r w:rsidR="00736299">
        <w:t xml:space="preserve"> enriched within the baboon and human </w:t>
      </w:r>
      <w:r w:rsidR="000F5058">
        <w:t>truly circadian</w:t>
      </w:r>
      <w:r w:rsidR="00284CDF">
        <w:t xml:space="preserve"> </w:t>
      </w:r>
      <w:r w:rsidR="00736299">
        <w:t>genes.</w:t>
      </w:r>
    </w:p>
    <w:sectPr w:rsidR="007820B5" w:rsidSect="001943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B5"/>
    <w:rsid w:val="000D2C1D"/>
    <w:rsid w:val="000F5058"/>
    <w:rsid w:val="00194332"/>
    <w:rsid w:val="00284CDF"/>
    <w:rsid w:val="0028568D"/>
    <w:rsid w:val="006671B4"/>
    <w:rsid w:val="00736299"/>
    <w:rsid w:val="007820B5"/>
    <w:rsid w:val="00844E77"/>
    <w:rsid w:val="008D4549"/>
    <w:rsid w:val="00936E6E"/>
    <w:rsid w:val="00B9023E"/>
    <w:rsid w:val="00C17A9E"/>
    <w:rsid w:val="00C8346E"/>
    <w:rsid w:val="00CB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EE8DD"/>
  <w15:chartTrackingRefBased/>
  <w15:docId w15:val="{6DDBDE89-C4E8-E942-9C9E-01286E6D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Simon Prof (Sch of Biosci &amp; Med)</dc:creator>
  <cp:keywords/>
  <dc:description/>
  <cp:lastModifiedBy>Moller-Levet, Carla Dr (FHMS Faculty Admin)</cp:lastModifiedBy>
  <cp:revision>5</cp:revision>
  <dcterms:created xsi:type="dcterms:W3CDTF">2021-08-04T08:35:00Z</dcterms:created>
  <dcterms:modified xsi:type="dcterms:W3CDTF">2021-08-10T14:27:00Z</dcterms:modified>
</cp:coreProperties>
</file>